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S1 | Comprehensive details of the SNPs utilized in the MR analysis of </w:t>
      </w:r>
      <w:r>
        <w:rPr>
          <w:b/>
          <w:bCs/>
        </w:rPr>
        <w:t>OSAS</w:t>
      </w:r>
      <w:r>
        <w:rPr>
          <w:b/>
          <w:bCs/>
        </w:rPr>
        <w:t xml:space="preserve"> on </w:t>
      </w:r>
      <w:r>
        <w:rPr>
          <w:b/>
          <w:bCs/>
        </w:rPr>
        <w:t>PCOS</w:t>
      </w:r>
    </w:p>
    <w:p>
      <w:pPr>
        <w:pStyle w:val="Normal"/>
        <w:ind w:first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20750</wp:posOffset>
                </wp:positionV>
                <wp:extent cx="7526655" cy="3237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6655" cy="3237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3"/>
                              <w:gridCol w:w="1419"/>
                              <w:gridCol w:w="1317"/>
                              <w:gridCol w:w="1517"/>
                              <w:gridCol w:w="1483"/>
                              <w:gridCol w:w="1508"/>
                              <w:gridCol w:w="1474"/>
                              <w:gridCol w:w="1492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effect_allele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ther_allele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beta.exposure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beta.outcome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eaf.exposure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e.exposure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pval.expos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1050708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647465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5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179407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99665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8.23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1107598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820534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5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42873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771867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2.15E-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113955098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99427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2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67496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158313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3.38E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114106239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120592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138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371118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211507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.19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1311498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56779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05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3828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814065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2.01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14089696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112519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121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90272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184655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.11E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201695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586327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.00E-0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15798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106896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4.13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237098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515131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5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238198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892902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7.97E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5933312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815898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4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807381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143562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.32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6070077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516943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24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22122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923826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2.20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6187351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64319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39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30103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84028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3.28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67988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95476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18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74502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0889332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2.53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s76229479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0.0779901</w:t>
                                  </w:r>
                                </w:p>
                              </w:tc>
                              <w:tc>
                                <w:tcPr>
                                  <w:tcW w:w="14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98778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0.0131014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2.64E-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65pt;height:254.9pt;mso-wrap-distance-left:0pt;mso-wrap-distance-right:9pt;mso-wrap-distance-top:0pt;mso-wrap-distance-bottom:0pt;margin-top:72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3"/>
                        <w:gridCol w:w="1419"/>
                        <w:gridCol w:w="1317"/>
                        <w:gridCol w:w="1517"/>
                        <w:gridCol w:w="1483"/>
                        <w:gridCol w:w="1508"/>
                        <w:gridCol w:w="1474"/>
                        <w:gridCol w:w="1492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effect_allele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ther_allele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beta.exposure</w:t>
                            </w:r>
                          </w:p>
                        </w:tc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beta.outcome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eaf.exposure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e.exposure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pval.exposur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10507084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647465</w:t>
                            </w:r>
                          </w:p>
                        </w:tc>
                        <w:tc>
                          <w:tcPr>
                            <w:tcW w:w="14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5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179407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996658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8.23E-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1107598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820534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51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428739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771867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2.15E-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113955098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99427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26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674969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158313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3.38E-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114106239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120592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1383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371118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211507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.19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1311498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56779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054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3828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814065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2.01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14089696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112519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1212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90272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184655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.11E-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201695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586327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.00E-04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157983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106896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4.13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237098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515131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51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238198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892902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7.97E-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5933312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815898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47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807381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143562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.32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6070077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516943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246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221225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923826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2.20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6187351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64319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395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301035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84028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3.28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67988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95476</w:t>
                            </w:r>
                          </w:p>
                        </w:tc>
                        <w:tc>
                          <w:tcPr>
                            <w:tcW w:w="14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183</w:t>
                            </w:r>
                          </w:p>
                        </w:tc>
                        <w:tc>
                          <w:tcPr>
                            <w:tcW w:w="1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745023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0889332</w:t>
                            </w:r>
                          </w:p>
                        </w:tc>
                        <w:tc>
                          <w:tcPr>
                            <w:tcW w:w="14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2.53E-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s76229479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0.0779901</w:t>
                            </w:r>
                          </w:p>
                        </w:tc>
                        <w:tc>
                          <w:tcPr>
                            <w:tcW w:w="14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987789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0.0131014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2.64E-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18" w:h="11906"/>
      <w:pgMar w:left="609" w:right="1098" w:gutter="0" w:header="0" w:top="980" w:footer="0" w:bottom="10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9:07:00Z</dcterms:created>
  <dc:creator>ACER</dc:creator>
  <dc:description/>
  <cp:keywords/>
  <dc:language>en-US</dc:language>
  <cp:lastModifiedBy>Sandhya Patel</cp:lastModifiedBy>
  <dcterms:modified xsi:type="dcterms:W3CDTF">2024-06-19T09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2C303728A0482EBE3A2947BA22A5AB_12</vt:lpwstr>
  </property>
  <property fmtid="{D5CDD505-2E9C-101B-9397-08002B2CF9AE}" pid="3" name="KSOProductBuildVer">
    <vt:lpwstr>2052-12.1.0.1692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